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C4994" w14:textId="6064C00C" w:rsidR="00E4581A" w:rsidRPr="00E4581A" w:rsidRDefault="00E4581A" w:rsidP="00E4581A">
      <w:pPr>
        <w:pStyle w:val="BodyA"/>
        <w:spacing w:line="276" w:lineRule="auto"/>
        <w:jc w:val="both"/>
        <w:rPr>
          <w:i/>
          <w:iCs/>
        </w:rPr>
      </w:pPr>
      <w:r w:rsidRPr="00E4581A">
        <w:rPr>
          <w:b/>
          <w:bCs/>
          <w:i/>
          <w:iCs/>
        </w:rPr>
        <w:t>Supplementary Table 1</w:t>
      </w:r>
      <w:r w:rsidR="00180CEF">
        <w:rPr>
          <w:b/>
          <w:bCs/>
          <w:i/>
          <w:iCs/>
        </w:rPr>
        <w:t>:</w:t>
      </w:r>
      <w:r w:rsidRPr="00E4581A">
        <w:rPr>
          <w:b/>
          <w:bCs/>
          <w:i/>
          <w:iCs/>
        </w:rPr>
        <w:t xml:space="preserve"> Group differences across graph metrics</w:t>
      </w:r>
    </w:p>
    <w:p w14:paraId="6F59189B" w14:textId="77777777" w:rsidR="00E4581A" w:rsidRDefault="00E4581A"/>
    <w:tbl>
      <w:tblPr>
        <w:tblW w:w="9447" w:type="dxa"/>
        <w:shd w:val="clear" w:color="auto" w:fill="FDFC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1"/>
        <w:gridCol w:w="1345"/>
        <w:gridCol w:w="1117"/>
        <w:gridCol w:w="1950"/>
        <w:gridCol w:w="2344"/>
      </w:tblGrid>
      <w:tr w:rsidR="00DA1B37" w:rsidRPr="00DA1B37" w14:paraId="2825B5DE" w14:textId="77777777" w:rsidTr="00870688">
        <w:trPr>
          <w:tblHeader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5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C922B09" w14:textId="77777777" w:rsidR="00DA1B37" w:rsidRPr="00DA1B37" w:rsidRDefault="00DA1B37" w:rsidP="00DA1B37">
            <w:pPr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O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5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2CAED57" w14:textId="7CAE287E" w:rsidR="00DA1B37" w:rsidRPr="00DA1B37" w:rsidRDefault="00000000" w:rsidP="00DA1B37">
            <w:pPr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u w:color="000000"/>
                      <w:lang w:eastAsia="en-GB"/>
                      <w14:textOutline w14:w="12700" w14:cap="flat" w14:cmpd="sng" w14:algn="ctr">
                        <w14:noFill/>
                        <w14:prstDash w14:val="solid"/>
                        <w14:miter w14:lim="400000"/>
                      </w14:textOutline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u w:color="000000"/>
                      <w:lang w:eastAsia="en-GB"/>
                      <w14:textOutline w14:w="12700" w14:cap="flat" w14:cmpd="sng" w14:algn="ctr">
                        <w14:noFill/>
                        <w14:prstDash w14:val="solid"/>
                        <w14:miter w14:lim="400000"/>
                      </w14:textOutline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u w:color="000000"/>
                      <w:lang w:eastAsia="en-GB"/>
                      <w14:textOutline w14:w="12700" w14:cap="flat" w14:cmpd="sng" w14:algn="ctr">
                        <w14:noFill/>
                        <w14:prstDash w14:val="solid"/>
                        <w14:miter w14:lim="400000"/>
                      </w14:textOutline>
                    </w:rPr>
                    <m:t>perm</m:t>
                  </m:r>
                </m:sub>
              </m:sSub>
            </m:oMath>
            <w:r w:rsidR="00AB73A8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5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E00188C" w14:textId="375B7A4A" w:rsidR="00DA1B37" w:rsidRPr="00DA1B37" w:rsidRDefault="00000000" w:rsidP="00DA1B37">
            <w:pPr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iCs/>
                      <w:color w:val="000000"/>
                      <w:u w:color="000000"/>
                      <w:lang w:eastAsia="en-GB"/>
                      <w14:textOutline w14:w="12700" w14:cap="flat" w14:cmpd="sng" w14:algn="ctr">
                        <w14:noFill/>
                        <w14:prstDash w14:val="solid"/>
                        <w14:miter w14:lim="400000"/>
                      </w14:textOutline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000000"/>
                      <w:u w:color="000000"/>
                      <w:lang w:eastAsia="en-GB"/>
                      <w14:textOutline w14:w="12700" w14:cap="flat" w14:cmpd="sng" w14:algn="ctr">
                        <w14:noFill/>
                        <w14:prstDash w14:val="solid"/>
                        <w14:miter w14:lim="400000"/>
                      </w14:textOutline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/>
                      <w:color w:val="000000"/>
                      <w:u w:color="000000"/>
                      <w:lang w:eastAsia="en-GB"/>
                      <w14:textOutline w14:w="12700" w14:cap="flat" w14:cmpd="sng" w14:algn="ctr">
                        <w14:noFill/>
                        <w14:prstDash w14:val="solid"/>
                        <w14:miter w14:lim="400000"/>
                      </w14:textOutline>
                    </w:rPr>
                    <m:t>FDR</m:t>
                  </m:r>
                </m:sub>
              </m:sSub>
            </m:oMath>
            <w:r w:rsidR="00AB73A8">
              <w:rPr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5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4BA6298" w14:textId="0A2E800D" w:rsidR="00DA1B37" w:rsidRPr="00DA1B37" w:rsidRDefault="00DA1B37" w:rsidP="00DA1B37">
            <w:pPr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dges' </w:t>
            </w:r>
            <m:oMath>
              <m:r>
                <w:rPr>
                  <w:rFonts w:ascii="Cambria Math" w:eastAsia="Times New Roman" w:hAnsi="Cambria Math"/>
                  <w:color w:val="000000"/>
                  <w:u w:color="000000"/>
                  <w:lang w:eastAsia="en-GB"/>
                  <w14:textOutline w14:w="12700" w14:cap="flat" w14:cmpd="sng" w14:algn="ctr">
                    <w14:noFill/>
                    <w14:prstDash w14:val="solid"/>
                    <w14:miter w14:lim="400000"/>
                  </w14:textOutline>
                </w:rPr>
                <m:t>g</m:t>
              </m:r>
            </m:oMath>
            <w:r w:rsidR="00AB73A8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5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D650960" w14:textId="77777777" w:rsidR="00DA1B37" w:rsidRPr="00DA1B37" w:rsidRDefault="00DA1B37" w:rsidP="00DA1B37">
            <w:pPr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% CI</w:t>
            </w:r>
          </w:p>
        </w:tc>
      </w:tr>
      <w:tr w:rsidR="00DA1B37" w:rsidRPr="00DA1B37" w14:paraId="703E2D0D" w14:textId="77777777" w:rsidTr="00870688"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9BEC137" w14:textId="3761F391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de </w:t>
            </w:r>
            <w:r w:rsidR="00E064C6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FD5333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119AF2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1602DA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1C5118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DA1B37" w:rsidRPr="00DA1B37" w14:paraId="53A3D415" w14:textId="77777777" w:rsidTr="00870688">
        <w:tc>
          <w:tcPr>
            <w:tcW w:w="2691" w:type="dxa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C5330BA" w14:textId="48907862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ACC</w:t>
            </w:r>
            <w:r w:rsidR="00AB73A8"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B43FCA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 .001</w:t>
            </w: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A40259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04</w:t>
            </w: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9F0435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1534C5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3.35, -1.22]</w:t>
            </w:r>
          </w:p>
        </w:tc>
      </w:tr>
      <w:tr w:rsidR="00DA1B37" w:rsidRPr="00DA1B37" w14:paraId="63B8FC9E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F0C11D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Insula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82A491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6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94333E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5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229F28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8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E49792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64, -0.06]</w:t>
            </w:r>
          </w:p>
        </w:tc>
      </w:tr>
      <w:tr w:rsidR="00DA1B37" w:rsidRPr="00DA1B37" w14:paraId="5F8E1388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AC02F8F" w14:textId="2A9B12F4" w:rsidR="00DA1B37" w:rsidRPr="00AB73A8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vertAlign w:val="superscript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S1</w:t>
            </w:r>
            <w:r w:rsidR="00AB73A8">
              <w:rPr>
                <w:rFonts w:eastAsia="Times New Roman"/>
                <w:i/>
                <w:iCs/>
                <w:color w:val="000000"/>
                <w:u w:color="000000"/>
                <w:vertAlign w:val="superscript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4530B7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84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0EAB06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5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67F8FF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7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6C35B3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84, 0.00]</w:t>
            </w:r>
          </w:p>
        </w:tc>
      </w:tr>
      <w:tr w:rsidR="00DA1B37" w:rsidRPr="00DA1B37" w14:paraId="304A138F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890331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S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C2C04B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6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FBE9C9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7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E8AA6E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8318F0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38, 1.29]</w:t>
            </w:r>
          </w:p>
        </w:tc>
      </w:tr>
      <w:tr w:rsidR="00DA1B37" w:rsidRPr="00DA1B37" w14:paraId="19C16AE4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4DD180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Insula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A21ACB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318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8EBB7E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7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5FB077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A592A88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40, 1.32]</w:t>
            </w:r>
          </w:p>
        </w:tc>
      </w:tr>
      <w:tr w:rsidR="00DA1B37" w:rsidRPr="00DA1B37" w14:paraId="0CF5666B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C2E6B3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ainstem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7B22428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7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821CAB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59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36B244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24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05A8D8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06, 0.58]</w:t>
            </w:r>
          </w:p>
        </w:tc>
      </w:tr>
      <w:tr w:rsidR="00DA1B37" w:rsidRPr="00DA1B37" w14:paraId="248AB916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D66C49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Thalamus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926482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37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CAB97B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9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DE8890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CDD657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82, 0.97]</w:t>
            </w:r>
          </w:p>
        </w:tc>
      </w:tr>
      <w:tr w:rsidR="00DA1B37" w:rsidRPr="00DA1B37" w14:paraId="44E1A6FE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8EB4A9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ACC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CE95CE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8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F9E4DB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9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717E45C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AA05B7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78, 0.97]</w:t>
            </w:r>
          </w:p>
        </w:tc>
      </w:tr>
      <w:tr w:rsidR="00DA1B37" w:rsidRPr="00DA1B37" w14:paraId="46404691" w14:textId="77777777" w:rsidTr="00870688">
        <w:tc>
          <w:tcPr>
            <w:tcW w:w="2691" w:type="dxa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FD0320C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Thalam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419838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1D69BB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121A47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2B0086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81, 0.97]</w:t>
            </w:r>
          </w:p>
        </w:tc>
      </w:tr>
      <w:tr w:rsidR="00DA1B37" w:rsidRPr="00DA1B37" w14:paraId="6B844451" w14:textId="77777777" w:rsidTr="00870688"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AE0040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tweenness Centr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38E405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346AC4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94D2BC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095BD1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DA1B37" w:rsidRPr="00DA1B37" w14:paraId="377C2D86" w14:textId="77777777" w:rsidTr="00870688">
        <w:tc>
          <w:tcPr>
            <w:tcW w:w="2691" w:type="dxa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C3DC84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256AB7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 .001</w:t>
            </w: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1FBD41C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04</w:t>
            </w: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50509A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D4FBFC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3.34, -1.29]</w:t>
            </w:r>
          </w:p>
        </w:tc>
      </w:tr>
      <w:tr w:rsidR="00DA1B37" w:rsidRPr="00DA1B37" w14:paraId="2881E9AE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1EB426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ACC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5E3C4BC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4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DFF3B68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9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397002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2EF119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12, 2.58]</w:t>
            </w:r>
          </w:p>
        </w:tc>
      </w:tr>
      <w:tr w:rsidR="00DA1B37" w:rsidRPr="00DA1B37" w14:paraId="18C1144C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AEE715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Thalamus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AEB882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08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8D351A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25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DF1504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5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DA2C73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0.00, 2.05]</w:t>
            </w:r>
          </w:p>
        </w:tc>
      </w:tr>
      <w:tr w:rsidR="00DA1B37" w:rsidRPr="00DA1B37" w14:paraId="50813FA7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2346B9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S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01C4F18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0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9131FB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25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DB47AB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7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FD459A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54, -0.12]</w:t>
            </w:r>
          </w:p>
        </w:tc>
      </w:tr>
      <w:tr w:rsidR="00DA1B37" w:rsidRPr="00DA1B37" w14:paraId="1176FE03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973C28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Thalamus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77AA75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149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7738A8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69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6954A08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846069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11, 1.59]</w:t>
            </w:r>
          </w:p>
        </w:tc>
      </w:tr>
      <w:tr w:rsidR="00DA1B37" w:rsidRPr="00DA1B37" w14:paraId="29EBD396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CFB6CF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ainstem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2F2E92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364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BE8339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4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6103CA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7F4158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11, 0.49]</w:t>
            </w:r>
          </w:p>
        </w:tc>
      </w:tr>
      <w:tr w:rsidR="00DA1B37" w:rsidRPr="00DA1B37" w14:paraId="5BCC72BD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720E3A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Insula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6C7EE2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7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F088C2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1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5F6D97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A02784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22, 0.57]</w:t>
            </w:r>
          </w:p>
        </w:tc>
      </w:tr>
      <w:tr w:rsidR="00DA1B37" w:rsidRPr="00DA1B37" w14:paraId="7F5189DE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D5A92A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Insula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48A1EF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54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1D231C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14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7CBC56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5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F5FF54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58, 1.14]</w:t>
            </w:r>
          </w:p>
        </w:tc>
      </w:tr>
      <w:tr w:rsidR="00DA1B37" w:rsidRPr="00DA1B37" w14:paraId="3683B888" w14:textId="77777777" w:rsidTr="00870688">
        <w:tc>
          <w:tcPr>
            <w:tcW w:w="2691" w:type="dxa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6230B1F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3F04341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350F02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31AC6D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54AED7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98, 0.86]</w:t>
            </w:r>
          </w:p>
        </w:tc>
      </w:tr>
      <w:tr w:rsidR="00DA1B37" w:rsidRPr="00DA1B37" w14:paraId="284DEADF" w14:textId="77777777" w:rsidTr="00870688"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64B00E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b/>
                <w:bCs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cal Effici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199D53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594F20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E15AA9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03F528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DA1B37" w:rsidRPr="00DA1B37" w14:paraId="3CED0775" w14:textId="77777777" w:rsidTr="00870688">
        <w:tc>
          <w:tcPr>
            <w:tcW w:w="2691" w:type="dxa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038411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Right Insu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1CB467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E5ACE3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CA7154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0E7852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30, 2.10]</w:t>
            </w:r>
          </w:p>
        </w:tc>
      </w:tr>
      <w:tr w:rsidR="00DA1B37" w:rsidRPr="00DA1B37" w14:paraId="38B2DAA6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C43F3DC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S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3F9DB88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295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367BFD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67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E37168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8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2685C8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31, 0.29]</w:t>
            </w:r>
          </w:p>
        </w:tc>
      </w:tr>
      <w:tr w:rsidR="00DA1B37" w:rsidRPr="00DA1B37" w14:paraId="7CB5B7D2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07AD4D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ACC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7BFA2E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323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DDA514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67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B6C582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54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67E775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05, 0.67]</w:t>
            </w:r>
          </w:p>
        </w:tc>
      </w:tr>
      <w:tr w:rsidR="00DA1B37" w:rsidRPr="00DA1B37" w14:paraId="6EF492FF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259E45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Insula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4AE12C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16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5128DF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67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3DE2A3B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D06F51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31, 0.46]</w:t>
            </w:r>
          </w:p>
        </w:tc>
      </w:tr>
      <w:tr w:rsidR="00DA1B37" w:rsidRPr="00DA1B37" w14:paraId="6B24613E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7B82A3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ft Thalamus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9B9259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48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EE3447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67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FC5FDFE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3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9ADC9D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1.07, 0.55]</w:t>
            </w:r>
          </w:p>
        </w:tc>
      </w:tr>
      <w:tr w:rsidR="00DA1B37" w:rsidRPr="00DA1B37" w14:paraId="1899CD29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DB36D3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Thalamus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B68E29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28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1C8943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6EADD0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12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B2DD6E5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75, 1.34]</w:t>
            </w:r>
          </w:p>
        </w:tc>
      </w:tr>
      <w:tr w:rsidR="00DA1B37" w:rsidRPr="00DA1B37" w14:paraId="16B27BAC" w14:textId="77777777" w:rsidTr="0087068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F6059B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rainstem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5F07D54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87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604D0F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61D1583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7321092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83, 0.89]</w:t>
            </w:r>
          </w:p>
        </w:tc>
      </w:tr>
      <w:tr w:rsidR="00DA1B37" w:rsidRPr="00DA1B37" w14:paraId="4382E179" w14:textId="77777777" w:rsidTr="00AB73A8">
        <w:tc>
          <w:tcPr>
            <w:tcW w:w="2691" w:type="dxa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83F25AA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ACC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A1920D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87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210D6F7C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1B7AB54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</w:t>
            </w:r>
          </w:p>
        </w:tc>
        <w:tc>
          <w:tcPr>
            <w:tcW w:w="0" w:type="auto"/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4D8A08DD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75, 1.81]</w:t>
            </w:r>
          </w:p>
        </w:tc>
      </w:tr>
      <w:tr w:rsidR="00DA1B37" w:rsidRPr="00DA1B37" w14:paraId="3DF098A6" w14:textId="77777777" w:rsidTr="00AB73A8">
        <w:tc>
          <w:tcPr>
            <w:tcW w:w="2691" w:type="dxa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F10BAF9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ght 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5C923FE0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71A94D76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070DA6F3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DFCFE"/>
            <w:tcMar>
              <w:top w:w="160" w:type="dxa"/>
              <w:left w:w="15" w:type="dxa"/>
              <w:bottom w:w="160" w:type="dxa"/>
              <w:right w:w="15" w:type="dxa"/>
            </w:tcMar>
            <w:vAlign w:val="bottom"/>
            <w:hideMark/>
          </w:tcPr>
          <w:p w14:paraId="31CA6E27" w14:textId="77777777" w:rsidR="00DA1B37" w:rsidRPr="00DA1B37" w:rsidRDefault="00DA1B37" w:rsidP="00DA1B37">
            <w:pPr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A1B37">
              <w:rPr>
                <w:rFonts w:eastAsia="Times New Roman"/>
                <w:i/>
                <w:iCs/>
                <w:color w:val="000000"/>
                <w:u w:color="000000"/>
                <w:lang w:eastAsia="en-GB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[-0.79, -0.41]</w:t>
            </w:r>
          </w:p>
        </w:tc>
      </w:tr>
    </w:tbl>
    <w:p w14:paraId="21AA6A38" w14:textId="454156EB" w:rsidR="00AB73A8" w:rsidRDefault="00AB73A8" w:rsidP="00AB73A8">
      <w:pPr>
        <w:pStyle w:val="BodyA"/>
        <w:spacing w:line="276" w:lineRule="auto"/>
        <w:jc w:val="both"/>
        <w:rPr>
          <w:i/>
          <w:iCs/>
        </w:rPr>
      </w:pPr>
      <w:r>
        <w:rPr>
          <w:i/>
          <w:iCs/>
        </w:rPr>
        <w:t xml:space="preserve">a - </w:t>
      </w:r>
      <w:r w:rsidRPr="00EE5A0B">
        <w:rPr>
          <w:i/>
          <w:iCs/>
        </w:rPr>
        <w:t>uncorrected permutation p-value</w:t>
      </w:r>
      <w:r>
        <w:rPr>
          <w:i/>
          <w:iCs/>
        </w:rPr>
        <w:t xml:space="preserve">; b – false discovery rate; c – effect size with negative g indicating </w:t>
      </w:r>
      <w:r w:rsidRPr="00EE5A0B">
        <w:rPr>
          <w:i/>
          <w:iCs/>
        </w:rPr>
        <w:t>reduced connectivity in R221W carriers (Patients &lt; Controls</w:t>
      </w:r>
      <w:r>
        <w:rPr>
          <w:i/>
          <w:iCs/>
        </w:rPr>
        <w:t xml:space="preserve"> and positive g </w:t>
      </w:r>
      <w:r w:rsidRPr="00EE5A0B">
        <w:rPr>
          <w:i/>
          <w:iCs/>
        </w:rPr>
        <w:t>indicates increased connectivity in carriers (Patients &gt; Controls)</w:t>
      </w:r>
      <w:r>
        <w:rPr>
          <w:i/>
          <w:iCs/>
        </w:rPr>
        <w:t>; d – Anterior Cingulate Cortex; e – sensorimotor cortex. * indicates statistical significance p &lt; 0.05.</w:t>
      </w:r>
    </w:p>
    <w:p w14:paraId="448F1FCA" w14:textId="77777777" w:rsidR="003401C0" w:rsidRPr="00DA1B37" w:rsidRDefault="003401C0" w:rsidP="00DA1B37"/>
    <w:sectPr w:rsidR="003401C0" w:rsidRPr="00DA1B37" w:rsidSect="0087068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A58A8" w14:textId="77777777" w:rsidR="00380651" w:rsidRDefault="00380651">
      <w:r>
        <w:separator/>
      </w:r>
    </w:p>
  </w:endnote>
  <w:endnote w:type="continuationSeparator" w:id="0">
    <w:p w14:paraId="4E0BDA06" w14:textId="77777777" w:rsidR="00380651" w:rsidRDefault="00380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84583" w14:textId="77777777" w:rsidR="00380651" w:rsidRDefault="00380651">
      <w:r>
        <w:separator/>
      </w:r>
    </w:p>
  </w:footnote>
  <w:footnote w:type="continuationSeparator" w:id="0">
    <w:p w14:paraId="28907326" w14:textId="77777777" w:rsidR="00380651" w:rsidRDefault="003806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793168" w14:textId="77777777" w:rsidR="00E76346" w:rsidRPr="00325747" w:rsidRDefault="00E7634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46"/>
    <w:rsid w:val="00005205"/>
    <w:rsid w:val="00180CEF"/>
    <w:rsid w:val="00195A37"/>
    <w:rsid w:val="001D5CD7"/>
    <w:rsid w:val="002C3C78"/>
    <w:rsid w:val="003401C0"/>
    <w:rsid w:val="00347E9D"/>
    <w:rsid w:val="00350301"/>
    <w:rsid w:val="00356773"/>
    <w:rsid w:val="00380651"/>
    <w:rsid w:val="003A5EFE"/>
    <w:rsid w:val="003F4739"/>
    <w:rsid w:val="004B4008"/>
    <w:rsid w:val="004D5A31"/>
    <w:rsid w:val="00545DD4"/>
    <w:rsid w:val="00661155"/>
    <w:rsid w:val="00690718"/>
    <w:rsid w:val="006D5014"/>
    <w:rsid w:val="007339FD"/>
    <w:rsid w:val="00837065"/>
    <w:rsid w:val="00870688"/>
    <w:rsid w:val="00887B77"/>
    <w:rsid w:val="008A7402"/>
    <w:rsid w:val="00913FA2"/>
    <w:rsid w:val="00AB73A8"/>
    <w:rsid w:val="00AF3754"/>
    <w:rsid w:val="00B13DBB"/>
    <w:rsid w:val="00B22F0C"/>
    <w:rsid w:val="00C50EA6"/>
    <w:rsid w:val="00D15BBB"/>
    <w:rsid w:val="00DA1B37"/>
    <w:rsid w:val="00DB5049"/>
    <w:rsid w:val="00E064C6"/>
    <w:rsid w:val="00E427D8"/>
    <w:rsid w:val="00E4581A"/>
    <w:rsid w:val="00E76346"/>
    <w:rsid w:val="00E972AB"/>
    <w:rsid w:val="00EB013D"/>
    <w:rsid w:val="00EC6545"/>
    <w:rsid w:val="00F5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F815F"/>
  <w15:chartTrackingRefBased/>
  <w15:docId w15:val="{A2924D2D-6951-4379-A52D-75B88C67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3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kern w:val="0"/>
      <w:szCs w:val="24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34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3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3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34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34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34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3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3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3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34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63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34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634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63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3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6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34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3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346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E7634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E7634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">
    <w:name w:val="Body"/>
    <w:rsid w:val="00E763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Arial Unicode MS"/>
      <w:color w:val="000000"/>
      <w:kern w:val="0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next w:val="Body"/>
    <w:rsid w:val="00E76346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eastAsia="Times New Roman" w:cs="Times New Roman"/>
      <w:i/>
      <w:iCs/>
      <w:color w:val="A7A7A7"/>
      <w:kern w:val="0"/>
      <w:sz w:val="18"/>
      <w:szCs w:val="18"/>
      <w:u w:color="A7A7A7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s Tamasauskas</dc:creator>
  <cp:keywords/>
  <dc:description/>
  <cp:lastModifiedBy>Arnas Tamasauskas</cp:lastModifiedBy>
  <cp:revision>6</cp:revision>
  <dcterms:created xsi:type="dcterms:W3CDTF">2026-02-10T15:08:00Z</dcterms:created>
  <dcterms:modified xsi:type="dcterms:W3CDTF">2026-02-20T12:47:00Z</dcterms:modified>
</cp:coreProperties>
</file>